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8"/>
        <w:gridCol w:w="548"/>
        <w:gridCol w:w="8403"/>
        <w:gridCol w:w="1109"/>
        <w:gridCol w:w="1095"/>
        <w:gridCol w:w="1919"/>
      </w:tblGrid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7255" w:rsidP="00F27255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 and 2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F27255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F27255" w:rsidRPr="00DC5522" w:rsidRDefault="00F27255" w:rsidP="00F27255">
            <w:pPr>
              <w:spacing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 w:rsidRPr="00206E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OSPER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gistration:</w:t>
            </w:r>
            <w:r w:rsidRPr="00206E1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222792">
              <w:rPr>
                <w:rFonts w:ascii="Times New Roman" w:hAnsi="Times New Roman" w:cs="Times New Roman"/>
                <w:sz w:val="24"/>
                <w:szCs w:val="24"/>
              </w:rPr>
              <w:t>CRD42018099434</w:t>
            </w:r>
          </w:p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F0C8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- 1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6A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 - 33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00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-28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6AA0" w:rsidP="00B26AA0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2</w:t>
            </w:r>
            <w:r w:rsidR="002744F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3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B26AA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2 - 334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A20D2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B26AA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7A4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007C" w:rsidP="006600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 -14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007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 - 16</w:t>
            </w:r>
            <w:r w:rsidR="007B65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007C" w:rsidP="0066007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</w:t>
            </w:r>
            <w:r w:rsidR="007B650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6007C" w:rsidP="00E672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</w:t>
            </w:r>
            <w:r w:rsidR="00E672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10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E6728D" w:rsidRDefault="00E6728D" w:rsidP="00E672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190 – 210, </w:t>
            </w:r>
          </w:p>
          <w:p w:rsidR="0068643A" w:rsidRPr="00FD6E06" w:rsidRDefault="00E6728D" w:rsidP="00E672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8 - 489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E672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211 </w:t>
            </w:r>
            <w:r w:rsidR="0024294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 23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9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 -21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9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 - 225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1B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 - 178</w:t>
            </w:r>
            <w:bookmarkStart w:id="1" w:name="_GoBack"/>
            <w:bookmarkEnd w:id="1"/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9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 - 229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Default="00242943" w:rsidP="002429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 – 24</w:t>
            </w:r>
            <w:r w:rsidR="008B503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  <w:p w:rsidR="00242943" w:rsidRPr="00FD6E06" w:rsidRDefault="00242943" w:rsidP="00242943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0 - 491</w:t>
            </w:r>
          </w:p>
        </w:tc>
      </w:tr>
      <w:tr w:rsidR="00BB4AE3" w:rsidRPr="00FD6E06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9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 and 267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9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 - 266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9003A6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9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 - 271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29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091B0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 -260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F297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2429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2 - 273</w:t>
            </w:r>
          </w:p>
        </w:tc>
      </w:tr>
      <w:tr w:rsidR="0068643A" w:rsidRPr="00FD6E06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37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C9371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550CB4">
              <w:rPr>
                <w:sz w:val="24"/>
                <w:szCs w:val="24"/>
              </w:rPr>
            </w:r>
            <w:r w:rsidR="00550CB4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50CB4" w:rsidRDefault="00550CB4" w:rsidP="00FD6E06">
      <w:pPr>
        <w:spacing w:after="0" w:line="240" w:lineRule="auto"/>
      </w:pPr>
      <w:r>
        <w:separator/>
      </w:r>
    </w:p>
  </w:endnote>
  <w:endnote w:type="continuationSeparator" w:id="0">
    <w:p w:rsidR="00550CB4" w:rsidRDefault="00550CB4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ZA" w:eastAsia="en-ZA"/>
      </w:rPr>
      <w:drawing>
        <wp:inline distT="0" distB="0" distL="0" distR="0" wp14:anchorId="4D00A5C3" wp14:editId="2CE404BB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50CB4" w:rsidRDefault="00550CB4" w:rsidP="00FD6E06">
      <w:pPr>
        <w:spacing w:after="0" w:line="240" w:lineRule="auto"/>
      </w:pPr>
      <w:r>
        <w:separator/>
      </w:r>
    </w:p>
  </w:footnote>
  <w:footnote w:type="continuationSeparator" w:id="0">
    <w:p w:rsidR="00550CB4" w:rsidRDefault="00550CB4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203B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E06"/>
    <w:rsid w:val="00091B0E"/>
    <w:rsid w:val="00155E9C"/>
    <w:rsid w:val="001810FE"/>
    <w:rsid w:val="001E4CA1"/>
    <w:rsid w:val="002253F7"/>
    <w:rsid w:val="00242943"/>
    <w:rsid w:val="002744FB"/>
    <w:rsid w:val="002F2972"/>
    <w:rsid w:val="00474025"/>
    <w:rsid w:val="0051162C"/>
    <w:rsid w:val="00550CB4"/>
    <w:rsid w:val="0066007C"/>
    <w:rsid w:val="00664936"/>
    <w:rsid w:val="0068643A"/>
    <w:rsid w:val="00741E9B"/>
    <w:rsid w:val="00750A0E"/>
    <w:rsid w:val="007924AC"/>
    <w:rsid w:val="007A49F1"/>
    <w:rsid w:val="007B650C"/>
    <w:rsid w:val="008255CB"/>
    <w:rsid w:val="008B5033"/>
    <w:rsid w:val="009003A6"/>
    <w:rsid w:val="009B20D2"/>
    <w:rsid w:val="009F0C8A"/>
    <w:rsid w:val="00A0782F"/>
    <w:rsid w:val="00A20D28"/>
    <w:rsid w:val="00A3203B"/>
    <w:rsid w:val="00AA7D3C"/>
    <w:rsid w:val="00AF074C"/>
    <w:rsid w:val="00B26AA0"/>
    <w:rsid w:val="00B567D4"/>
    <w:rsid w:val="00B97C16"/>
    <w:rsid w:val="00BA7E09"/>
    <w:rsid w:val="00BB4AE3"/>
    <w:rsid w:val="00C93714"/>
    <w:rsid w:val="00CA6DD4"/>
    <w:rsid w:val="00D464FA"/>
    <w:rsid w:val="00DC1650"/>
    <w:rsid w:val="00E33DC2"/>
    <w:rsid w:val="00E6728D"/>
    <w:rsid w:val="00EE17D5"/>
    <w:rsid w:val="00F27255"/>
    <w:rsid w:val="00F5478A"/>
    <w:rsid w:val="00F633C3"/>
    <w:rsid w:val="00F75890"/>
    <w:rsid w:val="00F901FE"/>
    <w:rsid w:val="00FD6E06"/>
    <w:rsid w:val="00FF3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516642-A38C-4F33-AC57-633B4EF9A9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66</Words>
  <Characters>4940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user</cp:lastModifiedBy>
  <cp:revision>2</cp:revision>
  <dcterms:created xsi:type="dcterms:W3CDTF">2019-05-08T19:53:00Z</dcterms:created>
  <dcterms:modified xsi:type="dcterms:W3CDTF">2019-05-08T19:53:00Z</dcterms:modified>
</cp:coreProperties>
</file>